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A7A50" w14:textId="49F3DEEA" w:rsidR="00B245A2" w:rsidRPr="00EC2803" w:rsidRDefault="00EC2803" w:rsidP="00B245A2">
      <w:pPr>
        <w:spacing w:line="240" w:lineRule="auto"/>
        <w:ind w:right="-8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Table S</w:t>
      </w:r>
      <w:r w:rsidR="004364A2">
        <w:rPr>
          <w:rFonts w:ascii="Times" w:hAnsi="Times"/>
          <w:b/>
          <w:sz w:val="24"/>
          <w:szCs w:val="24"/>
        </w:rPr>
        <w:t>2</w:t>
      </w:r>
      <w:r w:rsidR="00B245A2" w:rsidRPr="00EC2803">
        <w:rPr>
          <w:rFonts w:ascii="Times" w:hAnsi="Times"/>
          <w:b/>
          <w:sz w:val="24"/>
          <w:szCs w:val="24"/>
        </w:rPr>
        <w:t xml:space="preserve">. Number of alleles per population at each microsatellite locus. </w:t>
      </w:r>
    </w:p>
    <w:tbl>
      <w:tblPr>
        <w:tblStyle w:val="TableGrid"/>
        <w:tblpPr w:leftFromText="180" w:rightFromText="180" w:vertAnchor="page" w:horzAnchor="margin" w:tblpXSpec="center" w:tblpY="2079"/>
        <w:tblW w:w="7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516"/>
        <w:gridCol w:w="594"/>
        <w:gridCol w:w="583"/>
        <w:gridCol w:w="572"/>
        <w:gridCol w:w="594"/>
        <w:gridCol w:w="583"/>
        <w:gridCol w:w="605"/>
        <w:gridCol w:w="605"/>
        <w:gridCol w:w="528"/>
        <w:gridCol w:w="594"/>
      </w:tblGrid>
      <w:tr w:rsidR="00B245A2" w:rsidRPr="00EC2803" w14:paraId="1793D4A2" w14:textId="77777777" w:rsidTr="00B245A2">
        <w:trPr>
          <w:trHeight w:val="31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34E70" w14:textId="77777777" w:rsidR="00B245A2" w:rsidRPr="00EC2803" w:rsidRDefault="00B245A2" w:rsidP="00B245A2">
            <w:pPr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516C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JP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88707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CN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F75B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TH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3202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RE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566F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GR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DCC42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F3BF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IT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CDE3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IT2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6534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HI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690F5" w14:textId="77777777" w:rsidR="00B245A2" w:rsidRPr="00EC2803" w:rsidRDefault="0042382D" w:rsidP="00B245A2">
            <w:pPr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VA</w:t>
            </w:r>
          </w:p>
        </w:tc>
      </w:tr>
      <w:tr w:rsidR="00B245A2" w:rsidRPr="00EC2803" w14:paraId="58478AD5" w14:textId="77777777" w:rsidTr="00B245A2">
        <w:trPr>
          <w:trHeight w:val="315"/>
        </w:trPr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10539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42224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A4EC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CA5E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15233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F5243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7C0C8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9851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47CD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E6B6C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F96C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</w:tr>
      <w:tr w:rsidR="00B245A2" w:rsidRPr="00EC2803" w14:paraId="7377D804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4BA5FEF8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2</w:t>
            </w:r>
          </w:p>
        </w:tc>
        <w:tc>
          <w:tcPr>
            <w:tcW w:w="516" w:type="dxa"/>
            <w:noWrap/>
            <w:vAlign w:val="center"/>
            <w:hideMark/>
          </w:tcPr>
          <w:p w14:paraId="3A33580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5EC48F2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583" w:type="dxa"/>
            <w:noWrap/>
            <w:vAlign w:val="center"/>
            <w:hideMark/>
          </w:tcPr>
          <w:p w14:paraId="35B5CFF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72" w:type="dxa"/>
            <w:noWrap/>
            <w:vAlign w:val="center"/>
            <w:hideMark/>
          </w:tcPr>
          <w:p w14:paraId="1AF84B64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4270FD3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83" w:type="dxa"/>
            <w:noWrap/>
            <w:vAlign w:val="center"/>
            <w:hideMark/>
          </w:tcPr>
          <w:p w14:paraId="03AE0DA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605" w:type="dxa"/>
            <w:noWrap/>
            <w:vAlign w:val="center"/>
            <w:hideMark/>
          </w:tcPr>
          <w:p w14:paraId="474F8DA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605" w:type="dxa"/>
            <w:noWrap/>
            <w:vAlign w:val="center"/>
            <w:hideMark/>
          </w:tcPr>
          <w:p w14:paraId="51F8FC8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528" w:type="dxa"/>
            <w:noWrap/>
            <w:vAlign w:val="center"/>
            <w:hideMark/>
          </w:tcPr>
          <w:p w14:paraId="57FDADB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39FE7FC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</w:tr>
      <w:tr w:rsidR="00B245A2" w:rsidRPr="00EC2803" w14:paraId="5DCDB6CD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57A7078A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3</w:t>
            </w:r>
          </w:p>
        </w:tc>
        <w:tc>
          <w:tcPr>
            <w:tcW w:w="516" w:type="dxa"/>
            <w:noWrap/>
            <w:vAlign w:val="center"/>
            <w:hideMark/>
          </w:tcPr>
          <w:p w14:paraId="3DD91D2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0</w:t>
            </w:r>
          </w:p>
        </w:tc>
        <w:tc>
          <w:tcPr>
            <w:tcW w:w="594" w:type="dxa"/>
            <w:noWrap/>
            <w:vAlign w:val="center"/>
            <w:hideMark/>
          </w:tcPr>
          <w:p w14:paraId="4D409A8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83" w:type="dxa"/>
            <w:noWrap/>
            <w:vAlign w:val="center"/>
            <w:hideMark/>
          </w:tcPr>
          <w:p w14:paraId="4275888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3</w:t>
            </w:r>
          </w:p>
        </w:tc>
        <w:tc>
          <w:tcPr>
            <w:tcW w:w="572" w:type="dxa"/>
            <w:noWrap/>
            <w:vAlign w:val="center"/>
            <w:hideMark/>
          </w:tcPr>
          <w:p w14:paraId="3202BE0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1</w:t>
            </w:r>
          </w:p>
        </w:tc>
        <w:tc>
          <w:tcPr>
            <w:tcW w:w="594" w:type="dxa"/>
            <w:noWrap/>
            <w:vAlign w:val="center"/>
            <w:hideMark/>
          </w:tcPr>
          <w:p w14:paraId="2E41652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583" w:type="dxa"/>
            <w:noWrap/>
            <w:vAlign w:val="center"/>
            <w:hideMark/>
          </w:tcPr>
          <w:p w14:paraId="1DD2ECC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605" w:type="dxa"/>
            <w:noWrap/>
            <w:vAlign w:val="center"/>
            <w:hideMark/>
          </w:tcPr>
          <w:p w14:paraId="3FD3479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605" w:type="dxa"/>
            <w:noWrap/>
            <w:vAlign w:val="center"/>
            <w:hideMark/>
          </w:tcPr>
          <w:p w14:paraId="276D706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vAlign w:val="center"/>
            <w:hideMark/>
          </w:tcPr>
          <w:p w14:paraId="2C7CDF8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94" w:type="dxa"/>
            <w:noWrap/>
            <w:vAlign w:val="center"/>
            <w:hideMark/>
          </w:tcPr>
          <w:p w14:paraId="4D9810E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1</w:t>
            </w:r>
          </w:p>
        </w:tc>
      </w:tr>
      <w:tr w:rsidR="00B245A2" w:rsidRPr="00EC2803" w14:paraId="4E92006C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37EAAF7D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4</w:t>
            </w:r>
          </w:p>
        </w:tc>
        <w:tc>
          <w:tcPr>
            <w:tcW w:w="516" w:type="dxa"/>
            <w:noWrap/>
            <w:vAlign w:val="center"/>
            <w:hideMark/>
          </w:tcPr>
          <w:p w14:paraId="415B202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5FED7EE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noWrap/>
            <w:vAlign w:val="center"/>
            <w:hideMark/>
          </w:tcPr>
          <w:p w14:paraId="3529BAE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72" w:type="dxa"/>
            <w:noWrap/>
            <w:vAlign w:val="center"/>
            <w:hideMark/>
          </w:tcPr>
          <w:p w14:paraId="1CF52EF4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05170F1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noWrap/>
            <w:vAlign w:val="center"/>
            <w:hideMark/>
          </w:tcPr>
          <w:p w14:paraId="60AAFE5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605" w:type="dxa"/>
            <w:noWrap/>
            <w:vAlign w:val="center"/>
            <w:hideMark/>
          </w:tcPr>
          <w:p w14:paraId="1AECE5D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605" w:type="dxa"/>
            <w:noWrap/>
            <w:vAlign w:val="center"/>
            <w:hideMark/>
          </w:tcPr>
          <w:p w14:paraId="0D3946F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28" w:type="dxa"/>
            <w:noWrap/>
            <w:vAlign w:val="center"/>
            <w:hideMark/>
          </w:tcPr>
          <w:p w14:paraId="6964228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94" w:type="dxa"/>
            <w:noWrap/>
            <w:vAlign w:val="center"/>
            <w:hideMark/>
          </w:tcPr>
          <w:p w14:paraId="418CB89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</w:tr>
      <w:tr w:rsidR="00B245A2" w:rsidRPr="00EC2803" w14:paraId="33081829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52271656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5</w:t>
            </w:r>
          </w:p>
        </w:tc>
        <w:tc>
          <w:tcPr>
            <w:tcW w:w="516" w:type="dxa"/>
            <w:noWrap/>
            <w:vAlign w:val="center"/>
            <w:hideMark/>
          </w:tcPr>
          <w:p w14:paraId="4090B8A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594" w:type="dxa"/>
            <w:noWrap/>
            <w:vAlign w:val="center"/>
            <w:hideMark/>
          </w:tcPr>
          <w:p w14:paraId="0B09EA7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1673B4D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72" w:type="dxa"/>
            <w:noWrap/>
            <w:vAlign w:val="center"/>
            <w:hideMark/>
          </w:tcPr>
          <w:p w14:paraId="6FEE448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594" w:type="dxa"/>
            <w:noWrap/>
            <w:vAlign w:val="center"/>
            <w:hideMark/>
          </w:tcPr>
          <w:p w14:paraId="22C7920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583" w:type="dxa"/>
            <w:noWrap/>
            <w:vAlign w:val="center"/>
            <w:hideMark/>
          </w:tcPr>
          <w:p w14:paraId="5D3A368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605" w:type="dxa"/>
            <w:noWrap/>
            <w:vAlign w:val="center"/>
            <w:hideMark/>
          </w:tcPr>
          <w:p w14:paraId="1D4A383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605" w:type="dxa"/>
            <w:noWrap/>
            <w:vAlign w:val="center"/>
            <w:hideMark/>
          </w:tcPr>
          <w:p w14:paraId="435BCD7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28" w:type="dxa"/>
            <w:noWrap/>
            <w:vAlign w:val="center"/>
            <w:hideMark/>
          </w:tcPr>
          <w:p w14:paraId="33E6BB4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94" w:type="dxa"/>
            <w:noWrap/>
            <w:vAlign w:val="center"/>
            <w:hideMark/>
          </w:tcPr>
          <w:p w14:paraId="35AC6E1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</w:tr>
      <w:tr w:rsidR="00B245A2" w:rsidRPr="00EC2803" w14:paraId="0A9CDDF9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5893B263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6</w:t>
            </w:r>
          </w:p>
        </w:tc>
        <w:tc>
          <w:tcPr>
            <w:tcW w:w="516" w:type="dxa"/>
            <w:noWrap/>
            <w:vAlign w:val="center"/>
            <w:hideMark/>
          </w:tcPr>
          <w:p w14:paraId="352F637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94" w:type="dxa"/>
            <w:noWrap/>
            <w:vAlign w:val="center"/>
            <w:hideMark/>
          </w:tcPr>
          <w:p w14:paraId="7607D4D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83" w:type="dxa"/>
            <w:noWrap/>
            <w:vAlign w:val="center"/>
            <w:hideMark/>
          </w:tcPr>
          <w:p w14:paraId="257C818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572" w:type="dxa"/>
            <w:noWrap/>
            <w:vAlign w:val="center"/>
            <w:hideMark/>
          </w:tcPr>
          <w:p w14:paraId="348156E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60F0C83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103DEB6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605" w:type="dxa"/>
            <w:noWrap/>
            <w:vAlign w:val="center"/>
            <w:hideMark/>
          </w:tcPr>
          <w:p w14:paraId="327DA1B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605" w:type="dxa"/>
            <w:noWrap/>
            <w:vAlign w:val="center"/>
            <w:hideMark/>
          </w:tcPr>
          <w:p w14:paraId="18B0EF2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vAlign w:val="center"/>
            <w:hideMark/>
          </w:tcPr>
          <w:p w14:paraId="56D260B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5FD507E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</w:tr>
      <w:tr w:rsidR="00B245A2" w:rsidRPr="00EC2803" w14:paraId="5ED6B7D6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3EFC3DA6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7</w:t>
            </w:r>
          </w:p>
        </w:tc>
        <w:tc>
          <w:tcPr>
            <w:tcW w:w="516" w:type="dxa"/>
            <w:noWrap/>
            <w:vAlign w:val="center"/>
            <w:hideMark/>
          </w:tcPr>
          <w:p w14:paraId="6DD5D8E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94" w:type="dxa"/>
            <w:noWrap/>
            <w:vAlign w:val="center"/>
            <w:hideMark/>
          </w:tcPr>
          <w:p w14:paraId="3FEE05D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29628AF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72" w:type="dxa"/>
            <w:noWrap/>
            <w:vAlign w:val="center"/>
            <w:hideMark/>
          </w:tcPr>
          <w:p w14:paraId="447A876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594" w:type="dxa"/>
            <w:noWrap/>
            <w:vAlign w:val="center"/>
            <w:hideMark/>
          </w:tcPr>
          <w:p w14:paraId="2BA9CB3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2BE6EC4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605" w:type="dxa"/>
            <w:noWrap/>
            <w:vAlign w:val="center"/>
            <w:hideMark/>
          </w:tcPr>
          <w:p w14:paraId="5503491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605" w:type="dxa"/>
            <w:noWrap/>
            <w:vAlign w:val="center"/>
            <w:hideMark/>
          </w:tcPr>
          <w:p w14:paraId="7A16F2E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vAlign w:val="center"/>
            <w:hideMark/>
          </w:tcPr>
          <w:p w14:paraId="5D709C8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4432759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</w:tr>
      <w:tr w:rsidR="00B245A2" w:rsidRPr="00EC2803" w14:paraId="74BF6B36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6E578899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8</w:t>
            </w:r>
          </w:p>
        </w:tc>
        <w:tc>
          <w:tcPr>
            <w:tcW w:w="516" w:type="dxa"/>
            <w:noWrap/>
            <w:vAlign w:val="center"/>
            <w:hideMark/>
          </w:tcPr>
          <w:p w14:paraId="2F20391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94" w:type="dxa"/>
            <w:noWrap/>
            <w:vAlign w:val="center"/>
            <w:hideMark/>
          </w:tcPr>
          <w:p w14:paraId="023AE33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282BE09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572" w:type="dxa"/>
            <w:noWrap/>
            <w:vAlign w:val="center"/>
            <w:hideMark/>
          </w:tcPr>
          <w:p w14:paraId="3652F2D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3</w:t>
            </w:r>
          </w:p>
        </w:tc>
        <w:tc>
          <w:tcPr>
            <w:tcW w:w="594" w:type="dxa"/>
            <w:noWrap/>
            <w:vAlign w:val="center"/>
            <w:hideMark/>
          </w:tcPr>
          <w:p w14:paraId="273C177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475D5B3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605" w:type="dxa"/>
            <w:noWrap/>
            <w:vAlign w:val="center"/>
            <w:hideMark/>
          </w:tcPr>
          <w:p w14:paraId="63813A2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605" w:type="dxa"/>
            <w:noWrap/>
            <w:vAlign w:val="center"/>
            <w:hideMark/>
          </w:tcPr>
          <w:p w14:paraId="6FA0B69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28" w:type="dxa"/>
            <w:noWrap/>
            <w:vAlign w:val="center"/>
            <w:hideMark/>
          </w:tcPr>
          <w:p w14:paraId="0389C98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594" w:type="dxa"/>
            <w:noWrap/>
            <w:vAlign w:val="center"/>
            <w:hideMark/>
          </w:tcPr>
          <w:p w14:paraId="5805E21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</w:tr>
      <w:tr w:rsidR="00B245A2" w:rsidRPr="00EC2803" w14:paraId="150B9E48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6E80F52B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9</w:t>
            </w:r>
          </w:p>
        </w:tc>
        <w:tc>
          <w:tcPr>
            <w:tcW w:w="516" w:type="dxa"/>
            <w:noWrap/>
            <w:vAlign w:val="center"/>
            <w:hideMark/>
          </w:tcPr>
          <w:p w14:paraId="644A6AE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15F3281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2C56830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10</w:t>
            </w:r>
          </w:p>
        </w:tc>
        <w:tc>
          <w:tcPr>
            <w:tcW w:w="572" w:type="dxa"/>
            <w:noWrap/>
            <w:vAlign w:val="center"/>
            <w:hideMark/>
          </w:tcPr>
          <w:p w14:paraId="0DEC861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45E2150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0D4E59A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605" w:type="dxa"/>
            <w:noWrap/>
            <w:vAlign w:val="center"/>
            <w:hideMark/>
          </w:tcPr>
          <w:p w14:paraId="11D1616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605" w:type="dxa"/>
            <w:noWrap/>
            <w:vAlign w:val="center"/>
            <w:hideMark/>
          </w:tcPr>
          <w:p w14:paraId="2891DC0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28" w:type="dxa"/>
            <w:noWrap/>
            <w:vAlign w:val="center"/>
            <w:hideMark/>
          </w:tcPr>
          <w:p w14:paraId="7EB2897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2250E91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</w:tr>
      <w:tr w:rsidR="00B245A2" w:rsidRPr="00EC2803" w14:paraId="6C866094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79C3F217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10</w:t>
            </w:r>
          </w:p>
        </w:tc>
        <w:tc>
          <w:tcPr>
            <w:tcW w:w="516" w:type="dxa"/>
            <w:noWrap/>
            <w:vAlign w:val="center"/>
            <w:hideMark/>
          </w:tcPr>
          <w:p w14:paraId="6D2B569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32A4B60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83" w:type="dxa"/>
            <w:noWrap/>
            <w:vAlign w:val="center"/>
            <w:hideMark/>
          </w:tcPr>
          <w:p w14:paraId="73E894D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72" w:type="dxa"/>
            <w:noWrap/>
            <w:vAlign w:val="center"/>
            <w:hideMark/>
          </w:tcPr>
          <w:p w14:paraId="3CA2FBE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94" w:type="dxa"/>
            <w:noWrap/>
            <w:vAlign w:val="center"/>
            <w:hideMark/>
          </w:tcPr>
          <w:p w14:paraId="53A7D52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noWrap/>
            <w:vAlign w:val="center"/>
            <w:hideMark/>
          </w:tcPr>
          <w:p w14:paraId="68A9A83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605" w:type="dxa"/>
            <w:noWrap/>
            <w:vAlign w:val="center"/>
            <w:hideMark/>
          </w:tcPr>
          <w:p w14:paraId="4FA623E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605" w:type="dxa"/>
            <w:noWrap/>
            <w:vAlign w:val="center"/>
            <w:hideMark/>
          </w:tcPr>
          <w:p w14:paraId="33BC7FC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28" w:type="dxa"/>
            <w:noWrap/>
            <w:vAlign w:val="center"/>
            <w:hideMark/>
          </w:tcPr>
          <w:p w14:paraId="617DEE5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372DA10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</w:tr>
      <w:tr w:rsidR="00B245A2" w:rsidRPr="00EC2803" w14:paraId="11C14846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7A33F6F6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11</w:t>
            </w:r>
          </w:p>
        </w:tc>
        <w:tc>
          <w:tcPr>
            <w:tcW w:w="516" w:type="dxa"/>
            <w:noWrap/>
            <w:vAlign w:val="center"/>
            <w:hideMark/>
          </w:tcPr>
          <w:p w14:paraId="36963C7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3C9AA03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noWrap/>
            <w:vAlign w:val="center"/>
            <w:hideMark/>
          </w:tcPr>
          <w:p w14:paraId="1301F31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572" w:type="dxa"/>
            <w:noWrap/>
            <w:vAlign w:val="center"/>
            <w:hideMark/>
          </w:tcPr>
          <w:p w14:paraId="4CD6A1C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594" w:type="dxa"/>
            <w:noWrap/>
            <w:vAlign w:val="center"/>
            <w:hideMark/>
          </w:tcPr>
          <w:p w14:paraId="6109178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583" w:type="dxa"/>
            <w:noWrap/>
            <w:vAlign w:val="center"/>
            <w:hideMark/>
          </w:tcPr>
          <w:p w14:paraId="34D84D6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605" w:type="dxa"/>
            <w:noWrap/>
            <w:vAlign w:val="center"/>
            <w:hideMark/>
          </w:tcPr>
          <w:p w14:paraId="691EBE4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605" w:type="dxa"/>
            <w:noWrap/>
            <w:vAlign w:val="center"/>
            <w:hideMark/>
          </w:tcPr>
          <w:p w14:paraId="5B75F99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vAlign w:val="center"/>
            <w:hideMark/>
          </w:tcPr>
          <w:p w14:paraId="57F5DDB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0E48967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</w:tr>
      <w:tr w:rsidR="00B245A2" w:rsidRPr="00EC2803" w14:paraId="41F833B8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3EFE4E44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12</w:t>
            </w:r>
          </w:p>
        </w:tc>
        <w:tc>
          <w:tcPr>
            <w:tcW w:w="516" w:type="dxa"/>
            <w:noWrap/>
            <w:vAlign w:val="center"/>
            <w:hideMark/>
          </w:tcPr>
          <w:p w14:paraId="3D0D605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594" w:type="dxa"/>
            <w:noWrap/>
            <w:vAlign w:val="center"/>
            <w:hideMark/>
          </w:tcPr>
          <w:p w14:paraId="4534E68E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83" w:type="dxa"/>
            <w:noWrap/>
            <w:vAlign w:val="center"/>
            <w:hideMark/>
          </w:tcPr>
          <w:p w14:paraId="197DBB5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572" w:type="dxa"/>
            <w:noWrap/>
            <w:vAlign w:val="center"/>
            <w:hideMark/>
          </w:tcPr>
          <w:p w14:paraId="0788C5B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594" w:type="dxa"/>
            <w:noWrap/>
            <w:vAlign w:val="center"/>
            <w:hideMark/>
          </w:tcPr>
          <w:p w14:paraId="2515871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83" w:type="dxa"/>
            <w:noWrap/>
            <w:vAlign w:val="center"/>
            <w:hideMark/>
          </w:tcPr>
          <w:p w14:paraId="45EBA0F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605" w:type="dxa"/>
            <w:noWrap/>
            <w:vAlign w:val="center"/>
            <w:hideMark/>
          </w:tcPr>
          <w:p w14:paraId="7B8B255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605" w:type="dxa"/>
            <w:noWrap/>
            <w:vAlign w:val="center"/>
            <w:hideMark/>
          </w:tcPr>
          <w:p w14:paraId="2424F70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528" w:type="dxa"/>
            <w:noWrap/>
            <w:vAlign w:val="center"/>
            <w:hideMark/>
          </w:tcPr>
          <w:p w14:paraId="3926128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04A17AF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</w:tr>
      <w:tr w:rsidR="00B245A2" w:rsidRPr="00EC2803" w14:paraId="7E92F3A9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69E504B0" w14:textId="77777777" w:rsidR="00B245A2" w:rsidRPr="00EC2803" w:rsidRDefault="00B245A2" w:rsidP="00B245A2">
            <w:pPr>
              <w:rPr>
                <w:rFonts w:ascii="Times" w:hAnsi="Times" w:cs="Times New Roman"/>
                <w:b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sz w:val="24"/>
                <w:szCs w:val="24"/>
              </w:rPr>
              <w:t>Aealbmic13</w:t>
            </w:r>
          </w:p>
        </w:tc>
        <w:tc>
          <w:tcPr>
            <w:tcW w:w="516" w:type="dxa"/>
            <w:noWrap/>
            <w:vAlign w:val="center"/>
            <w:hideMark/>
          </w:tcPr>
          <w:p w14:paraId="11F1D4E4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0580F97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83" w:type="dxa"/>
            <w:noWrap/>
            <w:vAlign w:val="center"/>
            <w:hideMark/>
          </w:tcPr>
          <w:p w14:paraId="3FEED40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572" w:type="dxa"/>
            <w:noWrap/>
            <w:vAlign w:val="center"/>
            <w:hideMark/>
          </w:tcPr>
          <w:p w14:paraId="4849A25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noWrap/>
            <w:vAlign w:val="center"/>
            <w:hideMark/>
          </w:tcPr>
          <w:p w14:paraId="4BE565C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83" w:type="dxa"/>
            <w:noWrap/>
            <w:vAlign w:val="center"/>
            <w:hideMark/>
          </w:tcPr>
          <w:p w14:paraId="3A7E676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605" w:type="dxa"/>
            <w:noWrap/>
            <w:vAlign w:val="center"/>
            <w:hideMark/>
          </w:tcPr>
          <w:p w14:paraId="1E51814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605" w:type="dxa"/>
            <w:noWrap/>
            <w:vAlign w:val="center"/>
            <w:hideMark/>
          </w:tcPr>
          <w:p w14:paraId="37DA719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  <w:noWrap/>
            <w:vAlign w:val="center"/>
            <w:hideMark/>
          </w:tcPr>
          <w:p w14:paraId="5244890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594" w:type="dxa"/>
            <w:noWrap/>
            <w:vAlign w:val="center"/>
            <w:hideMark/>
          </w:tcPr>
          <w:p w14:paraId="2A4A470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</w:tr>
      <w:tr w:rsidR="00B245A2" w:rsidRPr="00EC2803" w14:paraId="5F6B7197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669A95B9" w14:textId="77777777" w:rsidR="00B245A2" w:rsidRPr="00EC2803" w:rsidRDefault="00B245A2" w:rsidP="00B245A2">
            <w:pPr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Aealbmic14</w:t>
            </w:r>
          </w:p>
        </w:tc>
        <w:tc>
          <w:tcPr>
            <w:tcW w:w="516" w:type="dxa"/>
            <w:noWrap/>
            <w:vAlign w:val="center"/>
            <w:hideMark/>
          </w:tcPr>
          <w:p w14:paraId="536ED9C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5EA6C0D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3E413F3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dxa"/>
            <w:noWrap/>
            <w:vAlign w:val="center"/>
            <w:hideMark/>
          </w:tcPr>
          <w:p w14:paraId="6822060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7C4E227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5C8D2CF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dxa"/>
            <w:noWrap/>
            <w:vAlign w:val="center"/>
            <w:hideMark/>
          </w:tcPr>
          <w:p w14:paraId="2F02AB6A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dxa"/>
            <w:noWrap/>
            <w:vAlign w:val="center"/>
            <w:hideMark/>
          </w:tcPr>
          <w:p w14:paraId="1476D76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8" w:type="dxa"/>
            <w:noWrap/>
            <w:vAlign w:val="center"/>
            <w:hideMark/>
          </w:tcPr>
          <w:p w14:paraId="2E315DD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36EA8E8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245A2" w:rsidRPr="00EC2803" w14:paraId="307245FB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37F19ACD" w14:textId="77777777" w:rsidR="00B245A2" w:rsidRPr="00EC2803" w:rsidRDefault="00B245A2" w:rsidP="00B245A2">
            <w:pPr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Aealbmic15</w:t>
            </w:r>
          </w:p>
        </w:tc>
        <w:tc>
          <w:tcPr>
            <w:tcW w:w="516" w:type="dxa"/>
            <w:noWrap/>
            <w:vAlign w:val="center"/>
            <w:hideMark/>
          </w:tcPr>
          <w:p w14:paraId="4ACC885C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2397FBC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3" w:type="dxa"/>
            <w:noWrap/>
            <w:vAlign w:val="center"/>
            <w:hideMark/>
          </w:tcPr>
          <w:p w14:paraId="18A1D5C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noWrap/>
            <w:vAlign w:val="center"/>
            <w:hideMark/>
          </w:tcPr>
          <w:p w14:paraId="13933C1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1275F1F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51CF5004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noWrap/>
            <w:vAlign w:val="center"/>
            <w:hideMark/>
          </w:tcPr>
          <w:p w14:paraId="193D7C6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noWrap/>
            <w:vAlign w:val="center"/>
            <w:hideMark/>
          </w:tcPr>
          <w:p w14:paraId="66DA31D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vAlign w:val="center"/>
            <w:hideMark/>
          </w:tcPr>
          <w:p w14:paraId="5BB5F3D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6E57916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245A2" w:rsidRPr="00EC2803" w14:paraId="4079F8EA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2AF38A1F" w14:textId="77777777" w:rsidR="00B245A2" w:rsidRPr="00EC2803" w:rsidRDefault="00B245A2" w:rsidP="00B245A2">
            <w:pPr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Aealbmic16</w:t>
            </w:r>
          </w:p>
        </w:tc>
        <w:tc>
          <w:tcPr>
            <w:tcW w:w="516" w:type="dxa"/>
            <w:noWrap/>
            <w:vAlign w:val="center"/>
            <w:hideMark/>
          </w:tcPr>
          <w:p w14:paraId="5C069C3B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4" w:type="dxa"/>
            <w:noWrap/>
            <w:vAlign w:val="center"/>
            <w:hideMark/>
          </w:tcPr>
          <w:p w14:paraId="04A45C87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3" w:type="dxa"/>
            <w:noWrap/>
            <w:vAlign w:val="center"/>
            <w:hideMark/>
          </w:tcPr>
          <w:p w14:paraId="307E596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2" w:type="dxa"/>
            <w:noWrap/>
            <w:vAlign w:val="center"/>
            <w:hideMark/>
          </w:tcPr>
          <w:p w14:paraId="7A3853E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4" w:type="dxa"/>
            <w:noWrap/>
            <w:vAlign w:val="center"/>
            <w:hideMark/>
          </w:tcPr>
          <w:p w14:paraId="5DF89BF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3" w:type="dxa"/>
            <w:noWrap/>
            <w:vAlign w:val="center"/>
            <w:hideMark/>
          </w:tcPr>
          <w:p w14:paraId="2583354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5" w:type="dxa"/>
            <w:noWrap/>
            <w:vAlign w:val="center"/>
            <w:hideMark/>
          </w:tcPr>
          <w:p w14:paraId="35A0D97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5" w:type="dxa"/>
            <w:noWrap/>
            <w:vAlign w:val="center"/>
            <w:hideMark/>
          </w:tcPr>
          <w:p w14:paraId="76C45651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8" w:type="dxa"/>
            <w:noWrap/>
            <w:vAlign w:val="center"/>
            <w:hideMark/>
          </w:tcPr>
          <w:p w14:paraId="65304D52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4" w:type="dxa"/>
            <w:noWrap/>
            <w:vAlign w:val="center"/>
            <w:hideMark/>
          </w:tcPr>
          <w:p w14:paraId="09133236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245A2" w:rsidRPr="00EC2803" w14:paraId="415189F7" w14:textId="77777777" w:rsidTr="00B245A2">
        <w:trPr>
          <w:trHeight w:val="315"/>
        </w:trPr>
        <w:tc>
          <w:tcPr>
            <w:tcW w:w="1265" w:type="dxa"/>
            <w:noWrap/>
            <w:vAlign w:val="center"/>
            <w:hideMark/>
          </w:tcPr>
          <w:p w14:paraId="224F04CC" w14:textId="77777777" w:rsidR="00B245A2" w:rsidRPr="00EC2803" w:rsidRDefault="00B245A2" w:rsidP="00B245A2">
            <w:pPr>
              <w:rPr>
                <w:rFonts w:ascii="Times" w:hAnsi="Times" w:cs="Times New Roman"/>
                <w:b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b/>
                <w:color w:val="000000"/>
                <w:sz w:val="24"/>
                <w:szCs w:val="24"/>
              </w:rPr>
              <w:t>Aealbmic17</w:t>
            </w:r>
          </w:p>
        </w:tc>
        <w:tc>
          <w:tcPr>
            <w:tcW w:w="516" w:type="dxa"/>
            <w:noWrap/>
            <w:vAlign w:val="center"/>
            <w:hideMark/>
          </w:tcPr>
          <w:p w14:paraId="4C77CD24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2B05BF69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3" w:type="dxa"/>
            <w:noWrap/>
            <w:vAlign w:val="center"/>
            <w:hideMark/>
          </w:tcPr>
          <w:p w14:paraId="168CF71D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dxa"/>
            <w:noWrap/>
            <w:vAlign w:val="center"/>
            <w:hideMark/>
          </w:tcPr>
          <w:p w14:paraId="38F0D074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0979BF78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3" w:type="dxa"/>
            <w:noWrap/>
            <w:vAlign w:val="center"/>
            <w:hideMark/>
          </w:tcPr>
          <w:p w14:paraId="1EB3237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dxa"/>
            <w:noWrap/>
            <w:vAlign w:val="center"/>
            <w:hideMark/>
          </w:tcPr>
          <w:p w14:paraId="5963F035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dxa"/>
            <w:noWrap/>
            <w:vAlign w:val="center"/>
            <w:hideMark/>
          </w:tcPr>
          <w:p w14:paraId="6A02FDA3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8" w:type="dxa"/>
            <w:noWrap/>
            <w:vAlign w:val="center"/>
            <w:hideMark/>
          </w:tcPr>
          <w:p w14:paraId="0FC954FF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39CE7B00" w14:textId="77777777" w:rsidR="00B245A2" w:rsidRPr="00EC2803" w:rsidRDefault="00B245A2" w:rsidP="00B245A2">
            <w:pPr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EC2803">
              <w:rPr>
                <w:rFonts w:ascii="Times" w:hAnsi="Times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0268FD6" w14:textId="77777777" w:rsidR="00CB3DA8" w:rsidRDefault="00CB3DA8" w:rsidP="00B245A2"/>
    <w:p w14:paraId="1268ED0C" w14:textId="77777777" w:rsidR="00EC2803" w:rsidRDefault="00EC2803" w:rsidP="00B245A2"/>
    <w:p w14:paraId="5E5A92D7" w14:textId="77777777" w:rsidR="00EC2803" w:rsidRDefault="00EC2803" w:rsidP="00B245A2"/>
    <w:p w14:paraId="53C025C2" w14:textId="77777777" w:rsidR="00EC2803" w:rsidRDefault="00EC2803" w:rsidP="00B245A2"/>
    <w:p w14:paraId="0D7573A6" w14:textId="77777777" w:rsidR="00EC2803" w:rsidRDefault="00EC2803" w:rsidP="00B245A2"/>
    <w:p w14:paraId="6DE2578E" w14:textId="77777777" w:rsidR="00EC2803" w:rsidRDefault="00EC2803" w:rsidP="00B245A2"/>
    <w:p w14:paraId="1F45E1E4" w14:textId="77777777" w:rsidR="00EC2803" w:rsidRDefault="00EC2803" w:rsidP="00B245A2"/>
    <w:p w14:paraId="56F7B2AE" w14:textId="77777777" w:rsidR="00EC2803" w:rsidRDefault="00EC2803" w:rsidP="00B245A2"/>
    <w:p w14:paraId="778EA8A8" w14:textId="77777777" w:rsidR="00EC2803" w:rsidRDefault="00EC2803" w:rsidP="00B245A2"/>
    <w:p w14:paraId="36E92101" w14:textId="77777777" w:rsidR="00EC2803" w:rsidRDefault="00EC2803" w:rsidP="00B245A2"/>
    <w:p w14:paraId="28A3F377" w14:textId="77777777" w:rsidR="00EC2803" w:rsidRDefault="00EC2803" w:rsidP="00B245A2"/>
    <w:p w14:paraId="34BFD660" w14:textId="77777777" w:rsidR="00EC2803" w:rsidRDefault="00EC2803" w:rsidP="00EC2803">
      <w:pPr>
        <w:spacing w:line="480" w:lineRule="auto"/>
        <w:outlineLvl w:val="0"/>
      </w:pPr>
    </w:p>
    <w:p w14:paraId="3E8FF8EB" w14:textId="2BBB8F46" w:rsidR="00EC2803" w:rsidRPr="00EC2803" w:rsidRDefault="00EC2803" w:rsidP="00EC2803">
      <w:pPr>
        <w:spacing w:line="480" w:lineRule="auto"/>
        <w:outlineLvl w:val="0"/>
        <w:rPr>
          <w:rFonts w:ascii="Times" w:hAnsi="Times"/>
          <w:b/>
          <w:i/>
          <w:sz w:val="24"/>
          <w:szCs w:val="24"/>
        </w:rPr>
        <w:sectPr w:rsidR="00EC2803" w:rsidRPr="00EC2803" w:rsidSect="00EC2803">
          <w:pgSz w:w="11900" w:h="16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EC2803">
        <w:rPr>
          <w:rFonts w:ascii="Times" w:hAnsi="Times"/>
          <w:sz w:val="24"/>
          <w:szCs w:val="24"/>
        </w:rPr>
        <w:t xml:space="preserve">JP, Japan; CN, China; TH, Thailand; RE, </w:t>
      </w:r>
      <w:r w:rsidR="00583587">
        <w:rPr>
          <w:rFonts w:ascii="Times" w:hAnsi="Times"/>
          <w:sz w:val="24"/>
          <w:szCs w:val="24"/>
        </w:rPr>
        <w:t xml:space="preserve">La </w:t>
      </w:r>
      <w:r w:rsidRPr="00EC2803">
        <w:rPr>
          <w:rFonts w:ascii="Times" w:hAnsi="Times"/>
          <w:sz w:val="24"/>
          <w:szCs w:val="24"/>
        </w:rPr>
        <w:t>R</w:t>
      </w:r>
      <w:r w:rsidR="00583587">
        <w:rPr>
          <w:rFonts w:ascii="Times" w:hAnsi="Times"/>
          <w:sz w:val="24"/>
          <w:szCs w:val="24"/>
        </w:rPr>
        <w:t>é</w:t>
      </w:r>
      <w:bookmarkStart w:id="0" w:name="_GoBack"/>
      <w:bookmarkEnd w:id="0"/>
      <w:r w:rsidRPr="00EC2803">
        <w:rPr>
          <w:rFonts w:ascii="Times" w:hAnsi="Times"/>
          <w:sz w:val="24"/>
          <w:szCs w:val="24"/>
        </w:rPr>
        <w:t xml:space="preserve">union; GR, Greece; AL, Albania; IT1, </w:t>
      </w:r>
      <w:r w:rsidR="001731FB">
        <w:rPr>
          <w:rFonts w:ascii="Times" w:hAnsi="Times"/>
          <w:sz w:val="24"/>
          <w:szCs w:val="24"/>
        </w:rPr>
        <w:t>Italy1/</w:t>
      </w:r>
      <w:r w:rsidRPr="00EC2803">
        <w:rPr>
          <w:rFonts w:ascii="Times" w:hAnsi="Times"/>
          <w:sz w:val="24"/>
          <w:szCs w:val="24"/>
        </w:rPr>
        <w:t xml:space="preserve">Cesena; IT2, </w:t>
      </w:r>
      <w:r w:rsidR="001731FB">
        <w:rPr>
          <w:rFonts w:ascii="Times" w:hAnsi="Times"/>
          <w:sz w:val="24"/>
          <w:szCs w:val="24"/>
        </w:rPr>
        <w:t>Italy2/</w:t>
      </w:r>
      <w:r w:rsidRPr="00EC2803">
        <w:rPr>
          <w:rFonts w:ascii="Times" w:hAnsi="Times"/>
          <w:sz w:val="24"/>
          <w:szCs w:val="24"/>
        </w:rPr>
        <w:t>Brescia; HI, Hawaii; VA, Virginia</w:t>
      </w:r>
      <w:r w:rsidR="001731FB">
        <w:rPr>
          <w:rFonts w:ascii="Times" w:hAnsi="Times"/>
          <w:sz w:val="24"/>
          <w:szCs w:val="24"/>
        </w:rPr>
        <w:t xml:space="preserve"> (U.S.A.)</w:t>
      </w:r>
      <w:r>
        <w:rPr>
          <w:rFonts w:ascii="Times" w:hAnsi="Times"/>
          <w:sz w:val="24"/>
          <w:szCs w:val="24"/>
        </w:rPr>
        <w:t>.</w:t>
      </w:r>
    </w:p>
    <w:p w14:paraId="344D1342" w14:textId="77777777" w:rsidR="00EC2803" w:rsidRDefault="00EC2803" w:rsidP="00B245A2"/>
    <w:sectPr w:rsidR="00EC2803" w:rsidSect="00332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5A2"/>
    <w:rsid w:val="0000019C"/>
    <w:rsid w:val="00000693"/>
    <w:rsid w:val="00000A1A"/>
    <w:rsid w:val="00000D7B"/>
    <w:rsid w:val="000029ED"/>
    <w:rsid w:val="00003AE4"/>
    <w:rsid w:val="00004F07"/>
    <w:rsid w:val="000076EA"/>
    <w:rsid w:val="00007EC6"/>
    <w:rsid w:val="00011292"/>
    <w:rsid w:val="000112EA"/>
    <w:rsid w:val="00011ACC"/>
    <w:rsid w:val="0002026C"/>
    <w:rsid w:val="0002329E"/>
    <w:rsid w:val="00024423"/>
    <w:rsid w:val="00026880"/>
    <w:rsid w:val="00026CFA"/>
    <w:rsid w:val="00032F5C"/>
    <w:rsid w:val="000338C0"/>
    <w:rsid w:val="00034F02"/>
    <w:rsid w:val="0003753B"/>
    <w:rsid w:val="00043376"/>
    <w:rsid w:val="00045B2A"/>
    <w:rsid w:val="00046285"/>
    <w:rsid w:val="00050F96"/>
    <w:rsid w:val="00051E2A"/>
    <w:rsid w:val="00056993"/>
    <w:rsid w:val="00062F54"/>
    <w:rsid w:val="00063247"/>
    <w:rsid w:val="000667A8"/>
    <w:rsid w:val="000672FE"/>
    <w:rsid w:val="0007054C"/>
    <w:rsid w:val="0007336E"/>
    <w:rsid w:val="000743A6"/>
    <w:rsid w:val="00074922"/>
    <w:rsid w:val="00080059"/>
    <w:rsid w:val="00086844"/>
    <w:rsid w:val="00090151"/>
    <w:rsid w:val="00094E79"/>
    <w:rsid w:val="000A0749"/>
    <w:rsid w:val="000A56D0"/>
    <w:rsid w:val="000A7BB8"/>
    <w:rsid w:val="000A7CEE"/>
    <w:rsid w:val="000B1193"/>
    <w:rsid w:val="000B206D"/>
    <w:rsid w:val="000B41A6"/>
    <w:rsid w:val="000B609B"/>
    <w:rsid w:val="000C120B"/>
    <w:rsid w:val="000C5F7A"/>
    <w:rsid w:val="000C6ABB"/>
    <w:rsid w:val="000D101E"/>
    <w:rsid w:val="000D2C28"/>
    <w:rsid w:val="000D32EC"/>
    <w:rsid w:val="000D4FE4"/>
    <w:rsid w:val="000D79BA"/>
    <w:rsid w:val="000E46A1"/>
    <w:rsid w:val="000E693D"/>
    <w:rsid w:val="000E6DA6"/>
    <w:rsid w:val="000F043A"/>
    <w:rsid w:val="000F18B3"/>
    <w:rsid w:val="000F46C0"/>
    <w:rsid w:val="001007AA"/>
    <w:rsid w:val="0010080A"/>
    <w:rsid w:val="0010216F"/>
    <w:rsid w:val="00102273"/>
    <w:rsid w:val="00103453"/>
    <w:rsid w:val="00106316"/>
    <w:rsid w:val="00106952"/>
    <w:rsid w:val="00113E1F"/>
    <w:rsid w:val="00116821"/>
    <w:rsid w:val="00117D01"/>
    <w:rsid w:val="001210EF"/>
    <w:rsid w:val="001258CD"/>
    <w:rsid w:val="001266C1"/>
    <w:rsid w:val="0013274D"/>
    <w:rsid w:val="00137494"/>
    <w:rsid w:val="00137ADC"/>
    <w:rsid w:val="00140A02"/>
    <w:rsid w:val="001444F6"/>
    <w:rsid w:val="00145748"/>
    <w:rsid w:val="00147FCE"/>
    <w:rsid w:val="001512F3"/>
    <w:rsid w:val="00152A0D"/>
    <w:rsid w:val="00157226"/>
    <w:rsid w:val="00167047"/>
    <w:rsid w:val="001705C2"/>
    <w:rsid w:val="001731FB"/>
    <w:rsid w:val="001737E6"/>
    <w:rsid w:val="00176FBF"/>
    <w:rsid w:val="00177D98"/>
    <w:rsid w:val="001827DF"/>
    <w:rsid w:val="00182D2C"/>
    <w:rsid w:val="00184E92"/>
    <w:rsid w:val="00185FB0"/>
    <w:rsid w:val="00186A21"/>
    <w:rsid w:val="00192BDB"/>
    <w:rsid w:val="00193A60"/>
    <w:rsid w:val="001966C2"/>
    <w:rsid w:val="00196BB6"/>
    <w:rsid w:val="001977F1"/>
    <w:rsid w:val="001A14F5"/>
    <w:rsid w:val="001A43CC"/>
    <w:rsid w:val="001A5AA5"/>
    <w:rsid w:val="001B3FF0"/>
    <w:rsid w:val="001B7831"/>
    <w:rsid w:val="001C0EF3"/>
    <w:rsid w:val="001C3BAE"/>
    <w:rsid w:val="001D03A8"/>
    <w:rsid w:val="001D07B2"/>
    <w:rsid w:val="001D392B"/>
    <w:rsid w:val="001D4BA4"/>
    <w:rsid w:val="001D4E53"/>
    <w:rsid w:val="001D5CAA"/>
    <w:rsid w:val="001D5E81"/>
    <w:rsid w:val="001E26CC"/>
    <w:rsid w:val="001E372C"/>
    <w:rsid w:val="001F1CB9"/>
    <w:rsid w:val="001F2EBF"/>
    <w:rsid w:val="001F4EA8"/>
    <w:rsid w:val="001F5A84"/>
    <w:rsid w:val="00204739"/>
    <w:rsid w:val="002053FA"/>
    <w:rsid w:val="00205CF1"/>
    <w:rsid w:val="00206385"/>
    <w:rsid w:val="00210361"/>
    <w:rsid w:val="0021416A"/>
    <w:rsid w:val="00214766"/>
    <w:rsid w:val="00217BB9"/>
    <w:rsid w:val="00226518"/>
    <w:rsid w:val="0024179E"/>
    <w:rsid w:val="00243FAD"/>
    <w:rsid w:val="002450B6"/>
    <w:rsid w:val="00247185"/>
    <w:rsid w:val="002474B0"/>
    <w:rsid w:val="002539C9"/>
    <w:rsid w:val="002541A3"/>
    <w:rsid w:val="00254FBB"/>
    <w:rsid w:val="0026173F"/>
    <w:rsid w:val="00261B34"/>
    <w:rsid w:val="00262376"/>
    <w:rsid w:val="00262F63"/>
    <w:rsid w:val="00263347"/>
    <w:rsid w:val="00264337"/>
    <w:rsid w:val="002658D0"/>
    <w:rsid w:val="0026632F"/>
    <w:rsid w:val="002723C6"/>
    <w:rsid w:val="00276321"/>
    <w:rsid w:val="00277AB7"/>
    <w:rsid w:val="00286B89"/>
    <w:rsid w:val="002872E7"/>
    <w:rsid w:val="00291055"/>
    <w:rsid w:val="00293A69"/>
    <w:rsid w:val="00295170"/>
    <w:rsid w:val="00295884"/>
    <w:rsid w:val="002A07A6"/>
    <w:rsid w:val="002A35DC"/>
    <w:rsid w:val="002A4137"/>
    <w:rsid w:val="002A4434"/>
    <w:rsid w:val="002A44F8"/>
    <w:rsid w:val="002A64D5"/>
    <w:rsid w:val="002B07AE"/>
    <w:rsid w:val="002B0D81"/>
    <w:rsid w:val="002B1238"/>
    <w:rsid w:val="002B5665"/>
    <w:rsid w:val="002B5A6D"/>
    <w:rsid w:val="002B76C1"/>
    <w:rsid w:val="002D3B68"/>
    <w:rsid w:val="002D484E"/>
    <w:rsid w:val="002D4D14"/>
    <w:rsid w:val="002E20DB"/>
    <w:rsid w:val="002E2346"/>
    <w:rsid w:val="002E4A62"/>
    <w:rsid w:val="002E4C1E"/>
    <w:rsid w:val="002E55B1"/>
    <w:rsid w:val="002F0688"/>
    <w:rsid w:val="002F074D"/>
    <w:rsid w:val="002F516A"/>
    <w:rsid w:val="002F59CC"/>
    <w:rsid w:val="002F5A66"/>
    <w:rsid w:val="002F619C"/>
    <w:rsid w:val="002F69EE"/>
    <w:rsid w:val="003029FF"/>
    <w:rsid w:val="00305A0D"/>
    <w:rsid w:val="003065FA"/>
    <w:rsid w:val="00306A5F"/>
    <w:rsid w:val="0031098D"/>
    <w:rsid w:val="003111A8"/>
    <w:rsid w:val="00312B80"/>
    <w:rsid w:val="003173D2"/>
    <w:rsid w:val="003209DA"/>
    <w:rsid w:val="00320DB3"/>
    <w:rsid w:val="0032222C"/>
    <w:rsid w:val="00324EFA"/>
    <w:rsid w:val="00325128"/>
    <w:rsid w:val="0033253A"/>
    <w:rsid w:val="00333332"/>
    <w:rsid w:val="00333E5A"/>
    <w:rsid w:val="003443E1"/>
    <w:rsid w:val="00344F2C"/>
    <w:rsid w:val="00352B64"/>
    <w:rsid w:val="00357CD5"/>
    <w:rsid w:val="0036253B"/>
    <w:rsid w:val="00365C01"/>
    <w:rsid w:val="00370A2F"/>
    <w:rsid w:val="00373742"/>
    <w:rsid w:val="00373975"/>
    <w:rsid w:val="00373B1B"/>
    <w:rsid w:val="0037413A"/>
    <w:rsid w:val="0037429E"/>
    <w:rsid w:val="00374BBF"/>
    <w:rsid w:val="00375334"/>
    <w:rsid w:val="00377C95"/>
    <w:rsid w:val="0038136F"/>
    <w:rsid w:val="003834E6"/>
    <w:rsid w:val="00386430"/>
    <w:rsid w:val="0038722D"/>
    <w:rsid w:val="00395BA5"/>
    <w:rsid w:val="003A0EC2"/>
    <w:rsid w:val="003A5428"/>
    <w:rsid w:val="003A7B06"/>
    <w:rsid w:val="003B0AAC"/>
    <w:rsid w:val="003B0B4D"/>
    <w:rsid w:val="003B353F"/>
    <w:rsid w:val="003B6EFC"/>
    <w:rsid w:val="003B7ABF"/>
    <w:rsid w:val="003C4656"/>
    <w:rsid w:val="0040239A"/>
    <w:rsid w:val="00402B94"/>
    <w:rsid w:val="00403244"/>
    <w:rsid w:val="004046C2"/>
    <w:rsid w:val="00405013"/>
    <w:rsid w:val="00407DB1"/>
    <w:rsid w:val="004110D7"/>
    <w:rsid w:val="00411F4F"/>
    <w:rsid w:val="004171E4"/>
    <w:rsid w:val="004171E7"/>
    <w:rsid w:val="004174AC"/>
    <w:rsid w:val="00417D44"/>
    <w:rsid w:val="004209A6"/>
    <w:rsid w:val="00420BD4"/>
    <w:rsid w:val="00420E88"/>
    <w:rsid w:val="00423435"/>
    <w:rsid w:val="0042382D"/>
    <w:rsid w:val="004260F4"/>
    <w:rsid w:val="00427678"/>
    <w:rsid w:val="00430334"/>
    <w:rsid w:val="00431BF4"/>
    <w:rsid w:val="00435E7D"/>
    <w:rsid w:val="004364A2"/>
    <w:rsid w:val="00436CF1"/>
    <w:rsid w:val="00441236"/>
    <w:rsid w:val="00443171"/>
    <w:rsid w:val="0044399A"/>
    <w:rsid w:val="00443D51"/>
    <w:rsid w:val="00445678"/>
    <w:rsid w:val="0044793D"/>
    <w:rsid w:val="004479F5"/>
    <w:rsid w:val="004517EE"/>
    <w:rsid w:val="0045409A"/>
    <w:rsid w:val="00455025"/>
    <w:rsid w:val="00455431"/>
    <w:rsid w:val="004649D3"/>
    <w:rsid w:val="00467321"/>
    <w:rsid w:val="00467550"/>
    <w:rsid w:val="00471057"/>
    <w:rsid w:val="004729F1"/>
    <w:rsid w:val="004749C3"/>
    <w:rsid w:val="00476A90"/>
    <w:rsid w:val="004808B6"/>
    <w:rsid w:val="0048487C"/>
    <w:rsid w:val="00484F06"/>
    <w:rsid w:val="0049493B"/>
    <w:rsid w:val="00494BC7"/>
    <w:rsid w:val="004A1404"/>
    <w:rsid w:val="004A181F"/>
    <w:rsid w:val="004A6C90"/>
    <w:rsid w:val="004B33A9"/>
    <w:rsid w:val="004B526C"/>
    <w:rsid w:val="004C06E5"/>
    <w:rsid w:val="004C2A46"/>
    <w:rsid w:val="004C2E90"/>
    <w:rsid w:val="004C3652"/>
    <w:rsid w:val="004C4EF7"/>
    <w:rsid w:val="004C6B32"/>
    <w:rsid w:val="004C7515"/>
    <w:rsid w:val="004D16A0"/>
    <w:rsid w:val="004D1C53"/>
    <w:rsid w:val="004D4FFE"/>
    <w:rsid w:val="004D7842"/>
    <w:rsid w:val="004E0178"/>
    <w:rsid w:val="004E11B1"/>
    <w:rsid w:val="004E1485"/>
    <w:rsid w:val="004E20E2"/>
    <w:rsid w:val="004E258E"/>
    <w:rsid w:val="004E41F5"/>
    <w:rsid w:val="004E6D8C"/>
    <w:rsid w:val="004E6F33"/>
    <w:rsid w:val="004E7491"/>
    <w:rsid w:val="004F1CCD"/>
    <w:rsid w:val="004F3555"/>
    <w:rsid w:val="004F43DA"/>
    <w:rsid w:val="005137CD"/>
    <w:rsid w:val="00514D8B"/>
    <w:rsid w:val="0051551C"/>
    <w:rsid w:val="0051593A"/>
    <w:rsid w:val="00520422"/>
    <w:rsid w:val="0052192A"/>
    <w:rsid w:val="005234F4"/>
    <w:rsid w:val="0052588E"/>
    <w:rsid w:val="0052750B"/>
    <w:rsid w:val="00527B65"/>
    <w:rsid w:val="00527BB3"/>
    <w:rsid w:val="00531E11"/>
    <w:rsid w:val="00537D7E"/>
    <w:rsid w:val="00547E78"/>
    <w:rsid w:val="00550344"/>
    <w:rsid w:val="00550FFE"/>
    <w:rsid w:val="00557618"/>
    <w:rsid w:val="00557C87"/>
    <w:rsid w:val="005602E3"/>
    <w:rsid w:val="00563F77"/>
    <w:rsid w:val="00564136"/>
    <w:rsid w:val="005657EA"/>
    <w:rsid w:val="00571E30"/>
    <w:rsid w:val="00574413"/>
    <w:rsid w:val="0058280C"/>
    <w:rsid w:val="00583587"/>
    <w:rsid w:val="005837E7"/>
    <w:rsid w:val="00583FB9"/>
    <w:rsid w:val="005840AA"/>
    <w:rsid w:val="00584846"/>
    <w:rsid w:val="00587C74"/>
    <w:rsid w:val="0059360A"/>
    <w:rsid w:val="00593A5B"/>
    <w:rsid w:val="00593E9A"/>
    <w:rsid w:val="005A1DA6"/>
    <w:rsid w:val="005A2DE6"/>
    <w:rsid w:val="005A3733"/>
    <w:rsid w:val="005A3F16"/>
    <w:rsid w:val="005A5A84"/>
    <w:rsid w:val="005A7408"/>
    <w:rsid w:val="005B2E8A"/>
    <w:rsid w:val="005B71B5"/>
    <w:rsid w:val="005C115A"/>
    <w:rsid w:val="005C2425"/>
    <w:rsid w:val="005C44A0"/>
    <w:rsid w:val="005D26F7"/>
    <w:rsid w:val="005D49B0"/>
    <w:rsid w:val="005D55A1"/>
    <w:rsid w:val="005D5B90"/>
    <w:rsid w:val="005D75F5"/>
    <w:rsid w:val="005E15B1"/>
    <w:rsid w:val="005E1669"/>
    <w:rsid w:val="005E36D5"/>
    <w:rsid w:val="005E370A"/>
    <w:rsid w:val="005E5014"/>
    <w:rsid w:val="005E6884"/>
    <w:rsid w:val="005E6E9D"/>
    <w:rsid w:val="005E7CAD"/>
    <w:rsid w:val="005F3546"/>
    <w:rsid w:val="005F6CB9"/>
    <w:rsid w:val="00603451"/>
    <w:rsid w:val="00605B88"/>
    <w:rsid w:val="006061DC"/>
    <w:rsid w:val="0061043E"/>
    <w:rsid w:val="00612602"/>
    <w:rsid w:val="00616598"/>
    <w:rsid w:val="00620FF8"/>
    <w:rsid w:val="00624DDF"/>
    <w:rsid w:val="006342C3"/>
    <w:rsid w:val="00640655"/>
    <w:rsid w:val="00640F30"/>
    <w:rsid w:val="00641C76"/>
    <w:rsid w:val="00643392"/>
    <w:rsid w:val="00643FA4"/>
    <w:rsid w:val="006446F8"/>
    <w:rsid w:val="00651E0F"/>
    <w:rsid w:val="0065237F"/>
    <w:rsid w:val="00652C84"/>
    <w:rsid w:val="00652E0D"/>
    <w:rsid w:val="00654FDC"/>
    <w:rsid w:val="006563F4"/>
    <w:rsid w:val="00656C8B"/>
    <w:rsid w:val="0066512E"/>
    <w:rsid w:val="006655AB"/>
    <w:rsid w:val="00667B7D"/>
    <w:rsid w:val="00675B74"/>
    <w:rsid w:val="00682E86"/>
    <w:rsid w:val="00682F06"/>
    <w:rsid w:val="00686C56"/>
    <w:rsid w:val="00687437"/>
    <w:rsid w:val="00691851"/>
    <w:rsid w:val="006928E6"/>
    <w:rsid w:val="006946C2"/>
    <w:rsid w:val="006A22EF"/>
    <w:rsid w:val="006A437D"/>
    <w:rsid w:val="006B2246"/>
    <w:rsid w:val="006B61B9"/>
    <w:rsid w:val="006C16FE"/>
    <w:rsid w:val="006C1F0F"/>
    <w:rsid w:val="006C260A"/>
    <w:rsid w:val="006C4CDD"/>
    <w:rsid w:val="006C634D"/>
    <w:rsid w:val="006C699C"/>
    <w:rsid w:val="006C799A"/>
    <w:rsid w:val="006D433D"/>
    <w:rsid w:val="006D7767"/>
    <w:rsid w:val="006D7C1D"/>
    <w:rsid w:val="006E7DF8"/>
    <w:rsid w:val="006F1941"/>
    <w:rsid w:val="006F5F4D"/>
    <w:rsid w:val="00700CF6"/>
    <w:rsid w:val="00703732"/>
    <w:rsid w:val="007105C1"/>
    <w:rsid w:val="00712DE2"/>
    <w:rsid w:val="00714D79"/>
    <w:rsid w:val="007249BA"/>
    <w:rsid w:val="0072607E"/>
    <w:rsid w:val="00730358"/>
    <w:rsid w:val="007336D8"/>
    <w:rsid w:val="007372C9"/>
    <w:rsid w:val="00737DBA"/>
    <w:rsid w:val="007441EE"/>
    <w:rsid w:val="007450A6"/>
    <w:rsid w:val="00745334"/>
    <w:rsid w:val="00745744"/>
    <w:rsid w:val="007469C1"/>
    <w:rsid w:val="00746AB7"/>
    <w:rsid w:val="007503B5"/>
    <w:rsid w:val="00752698"/>
    <w:rsid w:val="00753970"/>
    <w:rsid w:val="00754D1A"/>
    <w:rsid w:val="007602BE"/>
    <w:rsid w:val="00762903"/>
    <w:rsid w:val="00767023"/>
    <w:rsid w:val="007670B0"/>
    <w:rsid w:val="007701DF"/>
    <w:rsid w:val="0077074E"/>
    <w:rsid w:val="007712B0"/>
    <w:rsid w:val="00772911"/>
    <w:rsid w:val="00772FC5"/>
    <w:rsid w:val="007760FD"/>
    <w:rsid w:val="007767DF"/>
    <w:rsid w:val="00776B4C"/>
    <w:rsid w:val="00777221"/>
    <w:rsid w:val="007822F5"/>
    <w:rsid w:val="00786485"/>
    <w:rsid w:val="007869C1"/>
    <w:rsid w:val="007906EF"/>
    <w:rsid w:val="007A1C65"/>
    <w:rsid w:val="007A23B1"/>
    <w:rsid w:val="007A2FAB"/>
    <w:rsid w:val="007A633B"/>
    <w:rsid w:val="007B034E"/>
    <w:rsid w:val="007B0C95"/>
    <w:rsid w:val="007B1CA4"/>
    <w:rsid w:val="007B5C95"/>
    <w:rsid w:val="007B71EA"/>
    <w:rsid w:val="007B7BF0"/>
    <w:rsid w:val="007C1D50"/>
    <w:rsid w:val="007C2B0A"/>
    <w:rsid w:val="007C4FD9"/>
    <w:rsid w:val="007C565F"/>
    <w:rsid w:val="007C5AAB"/>
    <w:rsid w:val="007E0A6E"/>
    <w:rsid w:val="007E35E7"/>
    <w:rsid w:val="007E40D9"/>
    <w:rsid w:val="007E68F3"/>
    <w:rsid w:val="007F12A6"/>
    <w:rsid w:val="007F1791"/>
    <w:rsid w:val="007F1CFA"/>
    <w:rsid w:val="007F2037"/>
    <w:rsid w:val="007F52ED"/>
    <w:rsid w:val="007F69F7"/>
    <w:rsid w:val="0080400E"/>
    <w:rsid w:val="00816880"/>
    <w:rsid w:val="00816F15"/>
    <w:rsid w:val="008254B4"/>
    <w:rsid w:val="00826351"/>
    <w:rsid w:val="00826B94"/>
    <w:rsid w:val="008317FE"/>
    <w:rsid w:val="008408FD"/>
    <w:rsid w:val="00840B9E"/>
    <w:rsid w:val="00842C3D"/>
    <w:rsid w:val="0084435D"/>
    <w:rsid w:val="00845867"/>
    <w:rsid w:val="0084592F"/>
    <w:rsid w:val="00846204"/>
    <w:rsid w:val="0085082D"/>
    <w:rsid w:val="00853DFE"/>
    <w:rsid w:val="0085404B"/>
    <w:rsid w:val="0085408F"/>
    <w:rsid w:val="00854729"/>
    <w:rsid w:val="0085602E"/>
    <w:rsid w:val="008602EE"/>
    <w:rsid w:val="00861BE0"/>
    <w:rsid w:val="00861C46"/>
    <w:rsid w:val="0086422F"/>
    <w:rsid w:val="008667E8"/>
    <w:rsid w:val="008671EC"/>
    <w:rsid w:val="008705C9"/>
    <w:rsid w:val="00874AF5"/>
    <w:rsid w:val="00875E16"/>
    <w:rsid w:val="0088053E"/>
    <w:rsid w:val="00883822"/>
    <w:rsid w:val="008871BD"/>
    <w:rsid w:val="00892D17"/>
    <w:rsid w:val="008A4C07"/>
    <w:rsid w:val="008A7638"/>
    <w:rsid w:val="008B1F88"/>
    <w:rsid w:val="008B389D"/>
    <w:rsid w:val="008B4829"/>
    <w:rsid w:val="008B5E99"/>
    <w:rsid w:val="008B63D1"/>
    <w:rsid w:val="008B70C2"/>
    <w:rsid w:val="008B75FC"/>
    <w:rsid w:val="008C098D"/>
    <w:rsid w:val="008C18F0"/>
    <w:rsid w:val="008C1C7B"/>
    <w:rsid w:val="008C2FAF"/>
    <w:rsid w:val="008C6399"/>
    <w:rsid w:val="008C7A86"/>
    <w:rsid w:val="008D30B5"/>
    <w:rsid w:val="008D3364"/>
    <w:rsid w:val="008D5F02"/>
    <w:rsid w:val="008D5FE5"/>
    <w:rsid w:val="008D6BA7"/>
    <w:rsid w:val="008D7C76"/>
    <w:rsid w:val="008E15D3"/>
    <w:rsid w:val="008E5648"/>
    <w:rsid w:val="008E5EB1"/>
    <w:rsid w:val="008E631B"/>
    <w:rsid w:val="008F4861"/>
    <w:rsid w:val="008F54EE"/>
    <w:rsid w:val="008F55EA"/>
    <w:rsid w:val="00903A62"/>
    <w:rsid w:val="0090748A"/>
    <w:rsid w:val="00907C2B"/>
    <w:rsid w:val="00907EF2"/>
    <w:rsid w:val="00910572"/>
    <w:rsid w:val="00910A71"/>
    <w:rsid w:val="009140FD"/>
    <w:rsid w:val="00915AFC"/>
    <w:rsid w:val="00922667"/>
    <w:rsid w:val="00922D5F"/>
    <w:rsid w:val="00922F60"/>
    <w:rsid w:val="0092508B"/>
    <w:rsid w:val="00925D7D"/>
    <w:rsid w:val="0092622B"/>
    <w:rsid w:val="00926327"/>
    <w:rsid w:val="009268DA"/>
    <w:rsid w:val="00927617"/>
    <w:rsid w:val="00930159"/>
    <w:rsid w:val="00933252"/>
    <w:rsid w:val="009333E8"/>
    <w:rsid w:val="00933C9D"/>
    <w:rsid w:val="00933E7D"/>
    <w:rsid w:val="009341F6"/>
    <w:rsid w:val="009365F8"/>
    <w:rsid w:val="0095445B"/>
    <w:rsid w:val="00956625"/>
    <w:rsid w:val="00960ED5"/>
    <w:rsid w:val="0096130F"/>
    <w:rsid w:val="009614A6"/>
    <w:rsid w:val="00961AE9"/>
    <w:rsid w:val="00961B0B"/>
    <w:rsid w:val="009633DB"/>
    <w:rsid w:val="00963835"/>
    <w:rsid w:val="00966239"/>
    <w:rsid w:val="00973E32"/>
    <w:rsid w:val="00976361"/>
    <w:rsid w:val="0098772D"/>
    <w:rsid w:val="00992714"/>
    <w:rsid w:val="00993839"/>
    <w:rsid w:val="00995A36"/>
    <w:rsid w:val="00995E93"/>
    <w:rsid w:val="009A67E6"/>
    <w:rsid w:val="009A6C6A"/>
    <w:rsid w:val="009A7D80"/>
    <w:rsid w:val="009B0290"/>
    <w:rsid w:val="009B29D3"/>
    <w:rsid w:val="009B38DC"/>
    <w:rsid w:val="009B46D7"/>
    <w:rsid w:val="009C01F0"/>
    <w:rsid w:val="009C41AC"/>
    <w:rsid w:val="009D3AB0"/>
    <w:rsid w:val="009D56DE"/>
    <w:rsid w:val="009D707E"/>
    <w:rsid w:val="009D71C8"/>
    <w:rsid w:val="009D71D4"/>
    <w:rsid w:val="009E329A"/>
    <w:rsid w:val="009E4CE2"/>
    <w:rsid w:val="009E5E5B"/>
    <w:rsid w:val="009F1B0C"/>
    <w:rsid w:val="009F2270"/>
    <w:rsid w:val="009F3C03"/>
    <w:rsid w:val="009F7841"/>
    <w:rsid w:val="00A0047B"/>
    <w:rsid w:val="00A05A7A"/>
    <w:rsid w:val="00A102F5"/>
    <w:rsid w:val="00A10B46"/>
    <w:rsid w:val="00A110D8"/>
    <w:rsid w:val="00A11EB0"/>
    <w:rsid w:val="00A165C1"/>
    <w:rsid w:val="00A1688F"/>
    <w:rsid w:val="00A16E87"/>
    <w:rsid w:val="00A21E7A"/>
    <w:rsid w:val="00A234C7"/>
    <w:rsid w:val="00A23B9B"/>
    <w:rsid w:val="00A26503"/>
    <w:rsid w:val="00A273D2"/>
    <w:rsid w:val="00A27478"/>
    <w:rsid w:val="00A3057C"/>
    <w:rsid w:val="00A329C9"/>
    <w:rsid w:val="00A329D4"/>
    <w:rsid w:val="00A35FD4"/>
    <w:rsid w:val="00A36C93"/>
    <w:rsid w:val="00A41E53"/>
    <w:rsid w:val="00A4363A"/>
    <w:rsid w:val="00A43B41"/>
    <w:rsid w:val="00A51C40"/>
    <w:rsid w:val="00A541AB"/>
    <w:rsid w:val="00A5676F"/>
    <w:rsid w:val="00A65CD4"/>
    <w:rsid w:val="00A6625A"/>
    <w:rsid w:val="00A66B70"/>
    <w:rsid w:val="00A70AAA"/>
    <w:rsid w:val="00A71BBC"/>
    <w:rsid w:val="00A72A7C"/>
    <w:rsid w:val="00A73519"/>
    <w:rsid w:val="00A77F31"/>
    <w:rsid w:val="00A82276"/>
    <w:rsid w:val="00A82B0D"/>
    <w:rsid w:val="00A82D61"/>
    <w:rsid w:val="00A837DA"/>
    <w:rsid w:val="00A83A37"/>
    <w:rsid w:val="00A83D2E"/>
    <w:rsid w:val="00A842FB"/>
    <w:rsid w:val="00A85752"/>
    <w:rsid w:val="00A96955"/>
    <w:rsid w:val="00AA0C41"/>
    <w:rsid w:val="00AA36DE"/>
    <w:rsid w:val="00AA5632"/>
    <w:rsid w:val="00AA6123"/>
    <w:rsid w:val="00AA61F1"/>
    <w:rsid w:val="00AA6E32"/>
    <w:rsid w:val="00AA7371"/>
    <w:rsid w:val="00AB196C"/>
    <w:rsid w:val="00AB2085"/>
    <w:rsid w:val="00AC0BE0"/>
    <w:rsid w:val="00AC14F8"/>
    <w:rsid w:val="00AC247E"/>
    <w:rsid w:val="00AC571C"/>
    <w:rsid w:val="00AC6A36"/>
    <w:rsid w:val="00AC7283"/>
    <w:rsid w:val="00AC72AE"/>
    <w:rsid w:val="00AC7370"/>
    <w:rsid w:val="00AD4BC3"/>
    <w:rsid w:val="00AD7641"/>
    <w:rsid w:val="00AE013D"/>
    <w:rsid w:val="00AE4B33"/>
    <w:rsid w:val="00AF0E43"/>
    <w:rsid w:val="00AF66ED"/>
    <w:rsid w:val="00B00250"/>
    <w:rsid w:val="00B01312"/>
    <w:rsid w:val="00B01D4D"/>
    <w:rsid w:val="00B02CDB"/>
    <w:rsid w:val="00B02E0D"/>
    <w:rsid w:val="00B0567A"/>
    <w:rsid w:val="00B05724"/>
    <w:rsid w:val="00B12791"/>
    <w:rsid w:val="00B13E23"/>
    <w:rsid w:val="00B15435"/>
    <w:rsid w:val="00B15D72"/>
    <w:rsid w:val="00B161DA"/>
    <w:rsid w:val="00B21F7A"/>
    <w:rsid w:val="00B2423A"/>
    <w:rsid w:val="00B245A2"/>
    <w:rsid w:val="00B31135"/>
    <w:rsid w:val="00B331E5"/>
    <w:rsid w:val="00B33C2A"/>
    <w:rsid w:val="00B3789C"/>
    <w:rsid w:val="00B41F01"/>
    <w:rsid w:val="00B43B8E"/>
    <w:rsid w:val="00B43D13"/>
    <w:rsid w:val="00B47AE7"/>
    <w:rsid w:val="00B519CF"/>
    <w:rsid w:val="00B53021"/>
    <w:rsid w:val="00B54BCF"/>
    <w:rsid w:val="00B55BD3"/>
    <w:rsid w:val="00B61F59"/>
    <w:rsid w:val="00B62F1C"/>
    <w:rsid w:val="00B62FE6"/>
    <w:rsid w:val="00B63DA0"/>
    <w:rsid w:val="00B65C3A"/>
    <w:rsid w:val="00B703B4"/>
    <w:rsid w:val="00B711AC"/>
    <w:rsid w:val="00B7168E"/>
    <w:rsid w:val="00B724EE"/>
    <w:rsid w:val="00B77F95"/>
    <w:rsid w:val="00B8169E"/>
    <w:rsid w:val="00B82E1E"/>
    <w:rsid w:val="00B83FE2"/>
    <w:rsid w:val="00B90096"/>
    <w:rsid w:val="00B932B1"/>
    <w:rsid w:val="00B95125"/>
    <w:rsid w:val="00B9548D"/>
    <w:rsid w:val="00BA155C"/>
    <w:rsid w:val="00BA3036"/>
    <w:rsid w:val="00BA4FDE"/>
    <w:rsid w:val="00BA5488"/>
    <w:rsid w:val="00BA75F0"/>
    <w:rsid w:val="00BB2C64"/>
    <w:rsid w:val="00BB40FE"/>
    <w:rsid w:val="00BB5065"/>
    <w:rsid w:val="00BB59F1"/>
    <w:rsid w:val="00BB6FBC"/>
    <w:rsid w:val="00BC0F28"/>
    <w:rsid w:val="00BC5898"/>
    <w:rsid w:val="00BC7F70"/>
    <w:rsid w:val="00BD0E3D"/>
    <w:rsid w:val="00BD2E04"/>
    <w:rsid w:val="00BE0C85"/>
    <w:rsid w:val="00BE2723"/>
    <w:rsid w:val="00BF137C"/>
    <w:rsid w:val="00BF2D3E"/>
    <w:rsid w:val="00C0098E"/>
    <w:rsid w:val="00C02135"/>
    <w:rsid w:val="00C028A6"/>
    <w:rsid w:val="00C123B6"/>
    <w:rsid w:val="00C124F3"/>
    <w:rsid w:val="00C13F92"/>
    <w:rsid w:val="00C144BD"/>
    <w:rsid w:val="00C14E25"/>
    <w:rsid w:val="00C150D2"/>
    <w:rsid w:val="00C159C9"/>
    <w:rsid w:val="00C17F35"/>
    <w:rsid w:val="00C22B3D"/>
    <w:rsid w:val="00C24AF4"/>
    <w:rsid w:val="00C2503D"/>
    <w:rsid w:val="00C31B87"/>
    <w:rsid w:val="00C3208C"/>
    <w:rsid w:val="00C32645"/>
    <w:rsid w:val="00C358D0"/>
    <w:rsid w:val="00C412B8"/>
    <w:rsid w:val="00C41EAC"/>
    <w:rsid w:val="00C43080"/>
    <w:rsid w:val="00C45E4C"/>
    <w:rsid w:val="00C47CDF"/>
    <w:rsid w:val="00C5735C"/>
    <w:rsid w:val="00C614A8"/>
    <w:rsid w:val="00C6380A"/>
    <w:rsid w:val="00C705AC"/>
    <w:rsid w:val="00C740E4"/>
    <w:rsid w:val="00C75C16"/>
    <w:rsid w:val="00C76535"/>
    <w:rsid w:val="00C849DB"/>
    <w:rsid w:val="00C84A63"/>
    <w:rsid w:val="00C86059"/>
    <w:rsid w:val="00C910B5"/>
    <w:rsid w:val="00C95CFD"/>
    <w:rsid w:val="00C973A4"/>
    <w:rsid w:val="00CA2178"/>
    <w:rsid w:val="00CA3087"/>
    <w:rsid w:val="00CA4495"/>
    <w:rsid w:val="00CA7757"/>
    <w:rsid w:val="00CB15DD"/>
    <w:rsid w:val="00CB3DA8"/>
    <w:rsid w:val="00CB679E"/>
    <w:rsid w:val="00CB6D7F"/>
    <w:rsid w:val="00CC017F"/>
    <w:rsid w:val="00CC18D2"/>
    <w:rsid w:val="00CC41B7"/>
    <w:rsid w:val="00CD10E2"/>
    <w:rsid w:val="00CD66A6"/>
    <w:rsid w:val="00CE6715"/>
    <w:rsid w:val="00CE7C10"/>
    <w:rsid w:val="00CF0CCC"/>
    <w:rsid w:val="00CF231E"/>
    <w:rsid w:val="00CF381A"/>
    <w:rsid w:val="00CF7F29"/>
    <w:rsid w:val="00D00525"/>
    <w:rsid w:val="00D00708"/>
    <w:rsid w:val="00D0354F"/>
    <w:rsid w:val="00D05279"/>
    <w:rsid w:val="00D1526D"/>
    <w:rsid w:val="00D15386"/>
    <w:rsid w:val="00D157E8"/>
    <w:rsid w:val="00D212F8"/>
    <w:rsid w:val="00D26B08"/>
    <w:rsid w:val="00D31F8E"/>
    <w:rsid w:val="00D337F1"/>
    <w:rsid w:val="00D34439"/>
    <w:rsid w:val="00D35ABB"/>
    <w:rsid w:val="00D35F3F"/>
    <w:rsid w:val="00D42936"/>
    <w:rsid w:val="00D44646"/>
    <w:rsid w:val="00D45D0F"/>
    <w:rsid w:val="00D47DCF"/>
    <w:rsid w:val="00D53502"/>
    <w:rsid w:val="00D571EF"/>
    <w:rsid w:val="00D60EA3"/>
    <w:rsid w:val="00D61DBC"/>
    <w:rsid w:val="00D6261B"/>
    <w:rsid w:val="00D65640"/>
    <w:rsid w:val="00D6627A"/>
    <w:rsid w:val="00D719D5"/>
    <w:rsid w:val="00D72CE1"/>
    <w:rsid w:val="00D802B3"/>
    <w:rsid w:val="00D80F9A"/>
    <w:rsid w:val="00D820B2"/>
    <w:rsid w:val="00D87BBB"/>
    <w:rsid w:val="00D90F5B"/>
    <w:rsid w:val="00D93BFA"/>
    <w:rsid w:val="00DA198C"/>
    <w:rsid w:val="00DB0E8E"/>
    <w:rsid w:val="00DB42AC"/>
    <w:rsid w:val="00DB57B8"/>
    <w:rsid w:val="00DB590A"/>
    <w:rsid w:val="00DB679F"/>
    <w:rsid w:val="00DC0F47"/>
    <w:rsid w:val="00DC1769"/>
    <w:rsid w:val="00DC267A"/>
    <w:rsid w:val="00DC2A00"/>
    <w:rsid w:val="00DC6601"/>
    <w:rsid w:val="00DC7A16"/>
    <w:rsid w:val="00DC7D26"/>
    <w:rsid w:val="00DD29E1"/>
    <w:rsid w:val="00DD3101"/>
    <w:rsid w:val="00DD51E3"/>
    <w:rsid w:val="00DE0305"/>
    <w:rsid w:val="00DE236E"/>
    <w:rsid w:val="00DE2F77"/>
    <w:rsid w:val="00DE4106"/>
    <w:rsid w:val="00DE55CB"/>
    <w:rsid w:val="00DF0708"/>
    <w:rsid w:val="00DF12FB"/>
    <w:rsid w:val="00DF55F6"/>
    <w:rsid w:val="00DF69D7"/>
    <w:rsid w:val="00DF77FA"/>
    <w:rsid w:val="00E072D5"/>
    <w:rsid w:val="00E102F2"/>
    <w:rsid w:val="00E12273"/>
    <w:rsid w:val="00E131E1"/>
    <w:rsid w:val="00E1337F"/>
    <w:rsid w:val="00E14623"/>
    <w:rsid w:val="00E15CAD"/>
    <w:rsid w:val="00E17774"/>
    <w:rsid w:val="00E2139D"/>
    <w:rsid w:val="00E23548"/>
    <w:rsid w:val="00E2473D"/>
    <w:rsid w:val="00E25627"/>
    <w:rsid w:val="00E3375F"/>
    <w:rsid w:val="00E358FF"/>
    <w:rsid w:val="00E35E14"/>
    <w:rsid w:val="00E405C1"/>
    <w:rsid w:val="00E4365B"/>
    <w:rsid w:val="00E52673"/>
    <w:rsid w:val="00E52AC9"/>
    <w:rsid w:val="00E54DDB"/>
    <w:rsid w:val="00E60A33"/>
    <w:rsid w:val="00E6334E"/>
    <w:rsid w:val="00E6573F"/>
    <w:rsid w:val="00E722E8"/>
    <w:rsid w:val="00E724A9"/>
    <w:rsid w:val="00E74846"/>
    <w:rsid w:val="00E7666C"/>
    <w:rsid w:val="00E76D04"/>
    <w:rsid w:val="00E817B3"/>
    <w:rsid w:val="00E847DF"/>
    <w:rsid w:val="00E86E2F"/>
    <w:rsid w:val="00E873BA"/>
    <w:rsid w:val="00E92A4F"/>
    <w:rsid w:val="00E94BC0"/>
    <w:rsid w:val="00EA171E"/>
    <w:rsid w:val="00EB21F2"/>
    <w:rsid w:val="00EB4FA9"/>
    <w:rsid w:val="00EB58D8"/>
    <w:rsid w:val="00EC2803"/>
    <w:rsid w:val="00ED019B"/>
    <w:rsid w:val="00ED0A12"/>
    <w:rsid w:val="00ED0C64"/>
    <w:rsid w:val="00ED1486"/>
    <w:rsid w:val="00ED3612"/>
    <w:rsid w:val="00ED3E13"/>
    <w:rsid w:val="00ED71C1"/>
    <w:rsid w:val="00EE5A88"/>
    <w:rsid w:val="00EE5D36"/>
    <w:rsid w:val="00EF3418"/>
    <w:rsid w:val="00EF3A57"/>
    <w:rsid w:val="00EF4D11"/>
    <w:rsid w:val="00EF60BA"/>
    <w:rsid w:val="00EF6FEC"/>
    <w:rsid w:val="00EF75AB"/>
    <w:rsid w:val="00F0297E"/>
    <w:rsid w:val="00F03793"/>
    <w:rsid w:val="00F05156"/>
    <w:rsid w:val="00F063FD"/>
    <w:rsid w:val="00F064B9"/>
    <w:rsid w:val="00F1120A"/>
    <w:rsid w:val="00F12554"/>
    <w:rsid w:val="00F12646"/>
    <w:rsid w:val="00F138F8"/>
    <w:rsid w:val="00F141F1"/>
    <w:rsid w:val="00F14890"/>
    <w:rsid w:val="00F24505"/>
    <w:rsid w:val="00F277B9"/>
    <w:rsid w:val="00F31C47"/>
    <w:rsid w:val="00F4062E"/>
    <w:rsid w:val="00F42440"/>
    <w:rsid w:val="00F4327C"/>
    <w:rsid w:val="00F46968"/>
    <w:rsid w:val="00F50120"/>
    <w:rsid w:val="00F50D81"/>
    <w:rsid w:val="00F532DD"/>
    <w:rsid w:val="00F5381F"/>
    <w:rsid w:val="00F5501E"/>
    <w:rsid w:val="00F624A0"/>
    <w:rsid w:val="00F6579C"/>
    <w:rsid w:val="00F71C0D"/>
    <w:rsid w:val="00F77950"/>
    <w:rsid w:val="00F8097E"/>
    <w:rsid w:val="00F836F8"/>
    <w:rsid w:val="00F8553A"/>
    <w:rsid w:val="00F86847"/>
    <w:rsid w:val="00F87E44"/>
    <w:rsid w:val="00F934E4"/>
    <w:rsid w:val="00F952C9"/>
    <w:rsid w:val="00F96B6D"/>
    <w:rsid w:val="00FA04A2"/>
    <w:rsid w:val="00FA199A"/>
    <w:rsid w:val="00FA2D3C"/>
    <w:rsid w:val="00FA2DBC"/>
    <w:rsid w:val="00FA50B3"/>
    <w:rsid w:val="00FA5472"/>
    <w:rsid w:val="00FA63EB"/>
    <w:rsid w:val="00FB00C7"/>
    <w:rsid w:val="00FB1F25"/>
    <w:rsid w:val="00FB60F2"/>
    <w:rsid w:val="00FB62B7"/>
    <w:rsid w:val="00FC0D76"/>
    <w:rsid w:val="00FC2912"/>
    <w:rsid w:val="00FC2B6C"/>
    <w:rsid w:val="00FC3118"/>
    <w:rsid w:val="00FC4AEF"/>
    <w:rsid w:val="00FC5126"/>
    <w:rsid w:val="00FC5673"/>
    <w:rsid w:val="00FC5ADF"/>
    <w:rsid w:val="00FC6614"/>
    <w:rsid w:val="00FC738D"/>
    <w:rsid w:val="00FD14EC"/>
    <w:rsid w:val="00FD1FB9"/>
    <w:rsid w:val="00FD24FD"/>
    <w:rsid w:val="00FD2804"/>
    <w:rsid w:val="00FD3503"/>
    <w:rsid w:val="00FD40FA"/>
    <w:rsid w:val="00FD52C1"/>
    <w:rsid w:val="00FD6C08"/>
    <w:rsid w:val="00FD6C4A"/>
    <w:rsid w:val="00FE221E"/>
    <w:rsid w:val="00FE324D"/>
    <w:rsid w:val="00FE4464"/>
    <w:rsid w:val="00FE49A5"/>
    <w:rsid w:val="00FE59E2"/>
    <w:rsid w:val="00FE5C6D"/>
    <w:rsid w:val="00FE63BC"/>
    <w:rsid w:val="00FE7AB0"/>
    <w:rsid w:val="00FE7DC7"/>
    <w:rsid w:val="00FF1253"/>
    <w:rsid w:val="00FF1688"/>
    <w:rsid w:val="00FF1929"/>
    <w:rsid w:val="00FF7AE3"/>
    <w:rsid w:val="00FF7D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0B6E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5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C2803"/>
  </w:style>
  <w:style w:type="paragraph" w:styleId="BalloonText">
    <w:name w:val="Balloon Text"/>
    <w:basedOn w:val="Normal"/>
    <w:link w:val="BalloonTextChar"/>
    <w:uiPriority w:val="99"/>
    <w:semiHidden/>
    <w:unhideWhenUsed/>
    <w:rsid w:val="004364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4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4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19</Words>
  <Characters>696</Characters>
  <Application>Microsoft Macintosh Word</Application>
  <DocSecurity>0</DocSecurity>
  <Lines>30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è</dc:creator>
  <cp:lastModifiedBy>Ludvik Gomulski</cp:lastModifiedBy>
  <cp:revision>6</cp:revision>
  <dcterms:created xsi:type="dcterms:W3CDTF">2016-11-17T16:50:00Z</dcterms:created>
  <dcterms:modified xsi:type="dcterms:W3CDTF">2016-11-29T17:28:00Z</dcterms:modified>
</cp:coreProperties>
</file>